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72BB94" w14:textId="2592FB54" w:rsidR="0076024B" w:rsidRDefault="0076024B" w:rsidP="00136EEC">
      <w:pPr>
        <w:spacing w:line="360" w:lineRule="auto"/>
        <w:outlineLvl w:val="0"/>
        <w:rPr>
          <w:u w:val="single"/>
        </w:rPr>
      </w:pPr>
      <w:r>
        <w:rPr>
          <w:u w:val="single"/>
        </w:rPr>
        <w:t>Supporting information</w:t>
      </w:r>
    </w:p>
    <w:p w14:paraId="12C081D6" w14:textId="77777777" w:rsidR="0076024B" w:rsidRPr="0076024B" w:rsidRDefault="0076024B" w:rsidP="00136EEC">
      <w:pPr>
        <w:spacing w:line="360" w:lineRule="auto"/>
        <w:outlineLvl w:val="0"/>
        <w:rPr>
          <w:sz w:val="13"/>
          <w:u w:val="single"/>
        </w:rPr>
      </w:pPr>
      <w:bookmarkStart w:id="0" w:name="_GoBack"/>
      <w:bookmarkEnd w:id="0"/>
    </w:p>
    <w:p w14:paraId="14DADFE4" w14:textId="560228B5" w:rsidR="00136EEC" w:rsidRPr="00136EEC" w:rsidRDefault="00136EEC" w:rsidP="00136EEC">
      <w:pPr>
        <w:spacing w:line="360" w:lineRule="auto"/>
        <w:outlineLvl w:val="0"/>
        <w:rPr>
          <w:u w:val="single"/>
        </w:rPr>
      </w:pPr>
      <w:r w:rsidRPr="00136EEC">
        <w:rPr>
          <w:u w:val="single"/>
        </w:rPr>
        <w:t>Median split analyses</w:t>
      </w:r>
    </w:p>
    <w:p w14:paraId="2BCBE62D" w14:textId="77777777" w:rsidR="00136EEC" w:rsidRDefault="00B3575E" w:rsidP="00136EEC">
      <w:pPr>
        <w:spacing w:line="360" w:lineRule="auto"/>
      </w:pPr>
      <w:r>
        <w:t>Median split categoris</w:t>
      </w:r>
      <w:r w:rsidR="00136EEC">
        <w:t xml:space="preserve">ed participants as low or high frequency experiencers of sleep paralysis (low (n = 772): </w:t>
      </w:r>
      <w:r w:rsidR="00136EEC" w:rsidRPr="00117617">
        <w:rPr>
          <w:i/>
        </w:rPr>
        <w:t>M</w:t>
      </w:r>
      <w:r w:rsidR="00136EEC">
        <w:t xml:space="preserve"> = .20, </w:t>
      </w:r>
      <w:r w:rsidR="00136EEC" w:rsidRPr="00117617">
        <w:rPr>
          <w:i/>
        </w:rPr>
        <w:t>SD</w:t>
      </w:r>
      <w:r w:rsidR="00136EEC">
        <w:t xml:space="preserve"> = .40; high (n = 960): </w:t>
      </w:r>
      <w:r w:rsidR="00136EEC" w:rsidRPr="00117617">
        <w:rPr>
          <w:i/>
        </w:rPr>
        <w:t>M</w:t>
      </w:r>
      <w:r w:rsidR="00136EEC">
        <w:t xml:space="preserve"> = 2.92, </w:t>
      </w:r>
      <w:r w:rsidR="00136EEC" w:rsidRPr="00117617">
        <w:rPr>
          <w:i/>
        </w:rPr>
        <w:t>SD</w:t>
      </w:r>
      <w:r w:rsidR="00136EEC">
        <w:t xml:space="preserve"> = 1.12) and lucid dreaming (low (n = 831): </w:t>
      </w:r>
      <w:r w:rsidR="00136EEC" w:rsidRPr="00117617">
        <w:rPr>
          <w:i/>
        </w:rPr>
        <w:t>M</w:t>
      </w:r>
      <w:r w:rsidR="00136EEC">
        <w:t xml:space="preserve"> = 1.79, </w:t>
      </w:r>
      <w:r w:rsidR="00136EEC" w:rsidRPr="00117617">
        <w:rPr>
          <w:i/>
        </w:rPr>
        <w:t>SD</w:t>
      </w:r>
      <w:r w:rsidR="00136EEC">
        <w:t xml:space="preserve"> = 1.18; high (n = 901): </w:t>
      </w:r>
      <w:r w:rsidR="00136EEC" w:rsidRPr="00117617">
        <w:rPr>
          <w:i/>
        </w:rPr>
        <w:t>M</w:t>
      </w:r>
      <w:r w:rsidR="00136EEC">
        <w:t xml:space="preserve"> = 5.53, </w:t>
      </w:r>
      <w:r w:rsidR="00136EEC" w:rsidRPr="00117617">
        <w:rPr>
          <w:i/>
        </w:rPr>
        <w:t>SD</w:t>
      </w:r>
      <w:r w:rsidR="00136EEC">
        <w:t xml:space="preserve"> = 1.18). See Table S1 for more detail. </w:t>
      </w:r>
    </w:p>
    <w:p w14:paraId="484A169A" w14:textId="77777777" w:rsidR="00136EEC" w:rsidRDefault="00136EEC" w:rsidP="00136EEC">
      <w:pPr>
        <w:spacing w:line="360" w:lineRule="auto"/>
      </w:pPr>
      <w:r>
        <w:t>High (compared to low) frequency sleep paralysis experiencers had significantly poorer sleep quality (</w:t>
      </w:r>
      <w:r w:rsidRPr="00802CD5">
        <w:rPr>
          <w:i/>
        </w:rPr>
        <w:t>t</w:t>
      </w:r>
      <w:r>
        <w:t xml:space="preserve">(1591) = 5.87, </w:t>
      </w:r>
      <w:r w:rsidRPr="00802CD5">
        <w:rPr>
          <w:i/>
        </w:rPr>
        <w:t>p</w:t>
      </w:r>
      <w:r>
        <w:t xml:space="preserve"> &lt; .001), reported daydreaming more frequently (</w:t>
      </w:r>
      <w:r w:rsidRPr="00802CD5">
        <w:rPr>
          <w:i/>
        </w:rPr>
        <w:t>t</w:t>
      </w:r>
      <w:r>
        <w:t xml:space="preserve">(1374) = -2.15, </w:t>
      </w:r>
      <w:r w:rsidRPr="00802CD5">
        <w:rPr>
          <w:i/>
        </w:rPr>
        <w:t>p</w:t>
      </w:r>
      <w:r>
        <w:t xml:space="preserve"> = .032), had a more positive-constructive daydreaming style (</w:t>
      </w:r>
      <w:r w:rsidRPr="00802CD5">
        <w:rPr>
          <w:i/>
        </w:rPr>
        <w:t>t</w:t>
      </w:r>
      <w:r>
        <w:t xml:space="preserve">(1318) = -3.08, </w:t>
      </w:r>
      <w:r w:rsidRPr="00802CD5">
        <w:rPr>
          <w:i/>
        </w:rPr>
        <w:t>p</w:t>
      </w:r>
      <w:r>
        <w:t xml:space="preserve"> = .002), experienced greater dissociation (</w:t>
      </w:r>
      <w:r w:rsidRPr="00802CD5">
        <w:rPr>
          <w:i/>
        </w:rPr>
        <w:t>t</w:t>
      </w:r>
      <w:r>
        <w:t xml:space="preserve">(1163) = -3.02, </w:t>
      </w:r>
      <w:r w:rsidRPr="00802CD5">
        <w:rPr>
          <w:i/>
        </w:rPr>
        <w:t>p</w:t>
      </w:r>
      <w:r>
        <w:t xml:space="preserve"> = .003), greater mindfulness (</w:t>
      </w:r>
      <w:r w:rsidRPr="00802CD5">
        <w:rPr>
          <w:i/>
        </w:rPr>
        <w:t>t</w:t>
      </w:r>
      <w:r>
        <w:t xml:space="preserve">(1336) = 4.05, </w:t>
      </w:r>
      <w:r w:rsidRPr="00802CD5">
        <w:rPr>
          <w:i/>
        </w:rPr>
        <w:t>p</w:t>
      </w:r>
      <w:r>
        <w:t xml:space="preserve"> &lt; .001), higher levels of depression (</w:t>
      </w:r>
      <w:r w:rsidRPr="00802CD5">
        <w:rPr>
          <w:i/>
        </w:rPr>
        <w:t>t</w:t>
      </w:r>
      <w:r>
        <w:t xml:space="preserve">(1357) = -3.72, </w:t>
      </w:r>
      <w:r w:rsidRPr="00802CD5">
        <w:rPr>
          <w:i/>
        </w:rPr>
        <w:t>p</w:t>
      </w:r>
      <w:r>
        <w:t xml:space="preserve"> &lt; .001), anxiety (</w:t>
      </w:r>
      <w:r w:rsidRPr="00802CD5">
        <w:rPr>
          <w:i/>
        </w:rPr>
        <w:t>t</w:t>
      </w:r>
      <w:r>
        <w:t xml:space="preserve">(1361) = -2.58, </w:t>
      </w:r>
      <w:r w:rsidRPr="00802CD5">
        <w:rPr>
          <w:i/>
        </w:rPr>
        <w:t>p</w:t>
      </w:r>
      <w:r>
        <w:t xml:space="preserve"> = .010), and stress (</w:t>
      </w:r>
      <w:r w:rsidRPr="00802CD5">
        <w:rPr>
          <w:i/>
        </w:rPr>
        <w:t>t</w:t>
      </w:r>
      <w:r>
        <w:t xml:space="preserve">(1371) = -4.39, </w:t>
      </w:r>
      <w:r w:rsidRPr="00802CD5">
        <w:rPr>
          <w:i/>
        </w:rPr>
        <w:t>p</w:t>
      </w:r>
      <w:r>
        <w:t xml:space="preserve"> &lt; .001), and stronger paranormal beliefs (</w:t>
      </w:r>
      <w:r w:rsidRPr="00802CD5">
        <w:rPr>
          <w:i/>
        </w:rPr>
        <w:t>t</w:t>
      </w:r>
      <w:r>
        <w:t xml:space="preserve">(1349) = -2.13, </w:t>
      </w:r>
      <w:r w:rsidRPr="00802CD5">
        <w:rPr>
          <w:i/>
        </w:rPr>
        <w:t>p</w:t>
      </w:r>
      <w:r>
        <w:t xml:space="preserve"> = .033). High and low frequency experiencers of sleep paralysis did not show significant differences in their levels of imagery (</w:t>
      </w:r>
      <w:proofErr w:type="gramStart"/>
      <w:r w:rsidRPr="00802CD5">
        <w:rPr>
          <w:i/>
        </w:rPr>
        <w:t>t</w:t>
      </w:r>
      <w:r>
        <w:t>(</w:t>
      </w:r>
      <w:proofErr w:type="gramEnd"/>
      <w:r>
        <w:t xml:space="preserve">1340) = -1.02, </w:t>
      </w:r>
      <w:r w:rsidRPr="00802CD5">
        <w:rPr>
          <w:i/>
        </w:rPr>
        <w:t>p</w:t>
      </w:r>
      <w:r>
        <w:t xml:space="preserve"> = .308) or belief in conspiracy theories (</w:t>
      </w:r>
      <w:r w:rsidRPr="00802CD5">
        <w:rPr>
          <w:i/>
        </w:rPr>
        <w:t>t</w:t>
      </w:r>
      <w:r>
        <w:t xml:space="preserve">(1353) = -.95, </w:t>
      </w:r>
      <w:r w:rsidRPr="00802CD5">
        <w:rPr>
          <w:i/>
        </w:rPr>
        <w:t>p</w:t>
      </w:r>
      <w:r>
        <w:t xml:space="preserve"> = .342).</w:t>
      </w:r>
    </w:p>
    <w:p w14:paraId="5D51EC02" w14:textId="77777777" w:rsidR="00136EEC" w:rsidRDefault="00136EEC" w:rsidP="00136EEC">
      <w:pPr>
        <w:widowControl w:val="0"/>
        <w:autoSpaceDE w:val="0"/>
        <w:autoSpaceDN w:val="0"/>
        <w:adjustRightInd w:val="0"/>
        <w:spacing w:before="240" w:line="360" w:lineRule="auto"/>
        <w:sectPr w:rsidR="00136EEC" w:rsidSect="00136EEC">
          <w:pgSz w:w="11906" w:h="16838"/>
          <w:pgMar w:top="1440" w:right="1440" w:bottom="1440" w:left="1440" w:header="708" w:footer="708" w:gutter="0"/>
          <w:cols w:space="720"/>
          <w:docGrid w:linePitch="326"/>
        </w:sectPr>
      </w:pPr>
      <w:r>
        <w:t>Mirroring the results for sleep paralysis, high (compared to low) frequency lucid dreamers reported daydreaming more frequently (</w:t>
      </w:r>
      <w:proofErr w:type="gramStart"/>
      <w:r w:rsidRPr="00802CD5">
        <w:rPr>
          <w:i/>
        </w:rPr>
        <w:t>t</w:t>
      </w:r>
      <w:r>
        <w:t>(</w:t>
      </w:r>
      <w:proofErr w:type="gramEnd"/>
      <w:r>
        <w:t xml:space="preserve">1375) = -3.56, </w:t>
      </w:r>
      <w:r w:rsidRPr="00802CD5">
        <w:rPr>
          <w:i/>
        </w:rPr>
        <w:t>p</w:t>
      </w:r>
      <w:r>
        <w:t xml:space="preserve"> &lt; .001), had a more positive-constructive daydreaming style (</w:t>
      </w:r>
      <w:r w:rsidRPr="00802CD5">
        <w:rPr>
          <w:i/>
        </w:rPr>
        <w:t>t</w:t>
      </w:r>
      <w:r>
        <w:t xml:space="preserve">(1319) = -8.29, </w:t>
      </w:r>
      <w:r w:rsidRPr="00802CD5">
        <w:rPr>
          <w:i/>
        </w:rPr>
        <w:t>p</w:t>
      </w:r>
      <w:r>
        <w:t xml:space="preserve"> &lt; .001), experienced greater dissociation (</w:t>
      </w:r>
      <w:r w:rsidRPr="00802CD5">
        <w:rPr>
          <w:i/>
        </w:rPr>
        <w:t>t</w:t>
      </w:r>
      <w:r>
        <w:t xml:space="preserve">(1168) = -4.17, </w:t>
      </w:r>
      <w:r w:rsidRPr="00802CD5">
        <w:rPr>
          <w:i/>
        </w:rPr>
        <w:t>p</w:t>
      </w:r>
      <w:r>
        <w:t xml:space="preserve"> &lt; .001), and had stronger paranormal beliefs (</w:t>
      </w:r>
      <w:r w:rsidRPr="00802CD5">
        <w:rPr>
          <w:i/>
        </w:rPr>
        <w:t>t</w:t>
      </w:r>
      <w:r>
        <w:t xml:space="preserve">(1350) = -3.12, </w:t>
      </w:r>
      <w:r w:rsidRPr="00802CD5">
        <w:rPr>
          <w:i/>
        </w:rPr>
        <w:t>p</w:t>
      </w:r>
      <w:r>
        <w:t xml:space="preserve"> = .002). However, unlike sleep paralysis experiencers, high (compared to low) frequency lucid dreamers also had significantly more vivid imagery (</w:t>
      </w:r>
      <w:proofErr w:type="gramStart"/>
      <w:r w:rsidRPr="00802CD5">
        <w:rPr>
          <w:i/>
        </w:rPr>
        <w:t>t</w:t>
      </w:r>
      <w:r>
        <w:t>(</w:t>
      </w:r>
      <w:proofErr w:type="gramEnd"/>
      <w:r>
        <w:t xml:space="preserve">1254) = -6.07, </w:t>
      </w:r>
      <w:r w:rsidRPr="00802CD5">
        <w:rPr>
          <w:i/>
        </w:rPr>
        <w:t>p</w:t>
      </w:r>
      <w:r>
        <w:t xml:space="preserve"> &lt; .001), were </w:t>
      </w:r>
      <w:r w:rsidRPr="00AD2BC7">
        <w:rPr>
          <w:i/>
        </w:rPr>
        <w:t>less</w:t>
      </w:r>
      <w:r>
        <w:t xml:space="preserve"> stressed </w:t>
      </w:r>
      <w:r w:rsidRPr="00802CD5">
        <w:rPr>
          <w:i/>
        </w:rPr>
        <w:t>t</w:t>
      </w:r>
      <w:r>
        <w:t xml:space="preserve">(1372) = 2.37, </w:t>
      </w:r>
      <w:r w:rsidRPr="00802CD5">
        <w:rPr>
          <w:i/>
        </w:rPr>
        <w:t>p</w:t>
      </w:r>
      <w:r>
        <w:t xml:space="preserve"> = .018), and marginally </w:t>
      </w:r>
      <w:r w:rsidRPr="00C11997">
        <w:rPr>
          <w:i/>
        </w:rPr>
        <w:t>less</w:t>
      </w:r>
      <w:r>
        <w:t xml:space="preserve"> anxious (</w:t>
      </w:r>
      <w:r w:rsidRPr="00802CD5">
        <w:rPr>
          <w:i/>
        </w:rPr>
        <w:t>t</w:t>
      </w:r>
      <w:r>
        <w:t xml:space="preserve">(1362) = 1.80, </w:t>
      </w:r>
      <w:r w:rsidRPr="00802CD5">
        <w:rPr>
          <w:i/>
        </w:rPr>
        <w:t>p</w:t>
      </w:r>
      <w:r>
        <w:t xml:space="preserve"> = .071), and reported greater belief in conspiracy theories </w:t>
      </w:r>
      <w:r w:rsidRPr="00802CD5">
        <w:rPr>
          <w:i/>
        </w:rPr>
        <w:t>t</w:t>
      </w:r>
      <w:r>
        <w:t xml:space="preserve">(1354) = -3.26, </w:t>
      </w:r>
      <w:r w:rsidRPr="00802CD5">
        <w:rPr>
          <w:i/>
        </w:rPr>
        <w:t>p</w:t>
      </w:r>
      <w:r>
        <w:t xml:space="preserve"> = .001). High and low frequency lucid dreamers did not show significant differences in their sleep quality (</w:t>
      </w:r>
      <w:proofErr w:type="gramStart"/>
      <w:r w:rsidRPr="00802CD5">
        <w:rPr>
          <w:i/>
        </w:rPr>
        <w:t>t</w:t>
      </w:r>
      <w:r>
        <w:t>(</w:t>
      </w:r>
      <w:proofErr w:type="gramEnd"/>
      <w:r>
        <w:t xml:space="preserve">1601) = 1.21, </w:t>
      </w:r>
      <w:r w:rsidRPr="00802CD5">
        <w:rPr>
          <w:i/>
        </w:rPr>
        <w:t>p</w:t>
      </w:r>
      <w:r>
        <w:t xml:space="preserve"> = .226), levels of mindfulness (</w:t>
      </w:r>
      <w:r w:rsidRPr="00802CD5">
        <w:rPr>
          <w:i/>
        </w:rPr>
        <w:t>t</w:t>
      </w:r>
      <w:r>
        <w:t xml:space="preserve">(1359) = -1.12, </w:t>
      </w:r>
      <w:r w:rsidRPr="00802CD5">
        <w:rPr>
          <w:i/>
        </w:rPr>
        <w:t>p</w:t>
      </w:r>
      <w:r>
        <w:t xml:space="preserve"> = .263). or depression (</w:t>
      </w:r>
      <w:r w:rsidRPr="00802CD5">
        <w:rPr>
          <w:i/>
        </w:rPr>
        <w:t>t</w:t>
      </w:r>
      <w:r>
        <w:t xml:space="preserve">(1367) = 1.28, </w:t>
      </w:r>
      <w:r w:rsidRPr="00802CD5">
        <w:rPr>
          <w:i/>
        </w:rPr>
        <w:t>p</w:t>
      </w:r>
      <w:r>
        <w:t xml:space="preserve"> = .203).</w:t>
      </w:r>
    </w:p>
    <w:p w14:paraId="2AD7EF4E" w14:textId="77777777" w:rsidR="00136EEC" w:rsidRDefault="00136EEC" w:rsidP="00136EEC">
      <w:pPr>
        <w:rPr>
          <w:u w:val="single"/>
        </w:rPr>
      </w:pPr>
      <w:r>
        <w:rPr>
          <w:u w:val="single"/>
        </w:rPr>
        <w:lastRenderedPageBreak/>
        <w:t>Table S1. Means and standard deviations of predictor variables in low and high sleep paralysis/lucid dreaming categories for median split analysis</w:t>
      </w:r>
    </w:p>
    <w:tbl>
      <w:tblPr>
        <w:tblW w:w="12240" w:type="dxa"/>
        <w:tblLook w:val="04A0" w:firstRow="1" w:lastRow="0" w:firstColumn="1" w:lastColumn="0" w:noHBand="0" w:noVBand="1"/>
      </w:tblPr>
      <w:tblGrid>
        <w:gridCol w:w="3686"/>
        <w:gridCol w:w="1514"/>
        <w:gridCol w:w="1320"/>
        <w:gridCol w:w="1320"/>
        <w:gridCol w:w="1760"/>
        <w:gridCol w:w="1320"/>
        <w:gridCol w:w="1320"/>
      </w:tblGrid>
      <w:tr w:rsidR="00136EEC" w:rsidRPr="00C941CA" w14:paraId="1558C1DC" w14:textId="77777777" w:rsidTr="001A6BD4">
        <w:trPr>
          <w:trHeight w:val="315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4505D" w14:textId="77777777" w:rsidR="00136EEC" w:rsidRPr="00C941CA" w:rsidRDefault="00136EEC" w:rsidP="001A6BD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BCF22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Sleep Paralysis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632E8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  <w:t>M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BA2F6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75F14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Lucid Dreaming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76672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  <w:t>M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1F7B5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  <w:t>SD</w:t>
            </w:r>
          </w:p>
        </w:tc>
      </w:tr>
      <w:tr w:rsidR="00136EEC" w:rsidRPr="00C941CA" w14:paraId="2A8DE420" w14:textId="77777777" w:rsidTr="001A6BD4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C601" w14:textId="77777777" w:rsidR="00136EEC" w:rsidRPr="00C941CA" w:rsidRDefault="00136EEC" w:rsidP="001A6BD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Sleep Qualit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C6DE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Low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F675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21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CF1A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7.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082A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Low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0680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20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5523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7.86</w:t>
            </w:r>
          </w:p>
        </w:tc>
      </w:tr>
      <w:tr w:rsidR="00136EEC" w:rsidRPr="00C941CA" w14:paraId="3879CCB3" w14:textId="77777777" w:rsidTr="001A6BD4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733F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06A3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Hig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7162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18.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9218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7.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8639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Hig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1AEF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19.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480C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7.96</w:t>
            </w:r>
          </w:p>
        </w:tc>
      </w:tr>
      <w:tr w:rsidR="00136EEC" w:rsidRPr="00C941CA" w14:paraId="2E19868B" w14:textId="77777777" w:rsidTr="001A6BD4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CEC9" w14:textId="77777777" w:rsidR="00136EEC" w:rsidRPr="00C941CA" w:rsidRDefault="00136EEC" w:rsidP="001A6BD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Daydreaming Frequenc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D41A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Low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D68B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36.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57F4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11.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1418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Low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9823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35.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5220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11.08</w:t>
            </w:r>
          </w:p>
        </w:tc>
      </w:tr>
      <w:tr w:rsidR="00136EEC" w:rsidRPr="00C941CA" w14:paraId="3036947E" w14:textId="77777777" w:rsidTr="001A6BD4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5226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3280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Hig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4944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37.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9DC7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11.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C0AC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Hig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571B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38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91BC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11.27</w:t>
            </w:r>
          </w:p>
        </w:tc>
      </w:tr>
      <w:tr w:rsidR="00136EEC" w:rsidRPr="00C941CA" w14:paraId="2814E862" w14:textId="77777777" w:rsidTr="001A6BD4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6C48" w14:textId="77777777" w:rsidR="00136EEC" w:rsidRPr="00C941CA" w:rsidRDefault="00136EEC" w:rsidP="001A6BD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Positive Constructive Daydream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E893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Low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2C78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3.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9BA2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0.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7DDB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Low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F287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3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192E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0.65</w:t>
            </w:r>
          </w:p>
        </w:tc>
      </w:tr>
      <w:tr w:rsidR="00136EEC" w:rsidRPr="00C941CA" w14:paraId="4CD5A42C" w14:textId="77777777" w:rsidTr="001A6BD4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B5F1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BD30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Hig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9DB8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3.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A064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0.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029A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Hig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CBD3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3.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3D7C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0.66</w:t>
            </w:r>
          </w:p>
        </w:tc>
      </w:tr>
      <w:tr w:rsidR="00136EEC" w:rsidRPr="00C941CA" w14:paraId="5EF50907" w14:textId="77777777" w:rsidTr="001A6BD4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1BEE" w14:textId="77777777" w:rsidR="00136EEC" w:rsidRPr="00C941CA" w:rsidRDefault="00136EEC" w:rsidP="001A6BD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Dissociat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3B2C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Low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EC4A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419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9C8A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389.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22D1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Low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66BE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404.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776A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380.03</w:t>
            </w:r>
          </w:p>
        </w:tc>
      </w:tr>
      <w:tr w:rsidR="00136EEC" w:rsidRPr="00C941CA" w14:paraId="6D3E766B" w14:textId="77777777" w:rsidTr="001A6BD4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448E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F4D2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Hig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F23C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492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A863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436.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A779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Hig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87B4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504.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C773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441.09</w:t>
            </w:r>
          </w:p>
        </w:tc>
      </w:tr>
      <w:tr w:rsidR="00136EEC" w:rsidRPr="00C941CA" w14:paraId="2CB31F51" w14:textId="77777777" w:rsidTr="001A6BD4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D971" w14:textId="77777777" w:rsidR="00136EEC" w:rsidRPr="00C941CA" w:rsidRDefault="00136EEC" w:rsidP="001A6BD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Mindfulnes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6D30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Low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998F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3.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FBF6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0.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CD54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Low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FBDE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3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19CA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0.82</w:t>
            </w:r>
          </w:p>
        </w:tc>
      </w:tr>
      <w:tr w:rsidR="00136EEC" w:rsidRPr="00C941CA" w14:paraId="3F743262" w14:textId="77777777" w:rsidTr="001A6BD4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4475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3B23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Hig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604A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3.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E805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0.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12A9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Hig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A734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3.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2625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0.87</w:t>
            </w:r>
          </w:p>
        </w:tc>
      </w:tr>
      <w:tr w:rsidR="00136EEC" w:rsidRPr="00C941CA" w14:paraId="4910FF22" w14:textId="77777777" w:rsidTr="001A6BD4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A461" w14:textId="77777777" w:rsidR="00136EEC" w:rsidRPr="00C941CA" w:rsidRDefault="00136EEC" w:rsidP="001A6BD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Imager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01B7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Low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B992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7.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0C0D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1.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2BC9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Low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886D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7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7F3D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2.07</w:t>
            </w:r>
          </w:p>
        </w:tc>
      </w:tr>
      <w:tr w:rsidR="00136EEC" w:rsidRPr="00C941CA" w14:paraId="4AA2C8CE" w14:textId="77777777" w:rsidTr="001A6BD4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8921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7F4B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Hig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44F4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7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FCEA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1.9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604B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Hig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FB6F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7.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912A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1.84</w:t>
            </w:r>
          </w:p>
        </w:tc>
      </w:tr>
      <w:tr w:rsidR="00136EEC" w:rsidRPr="00C941CA" w14:paraId="0467AF38" w14:textId="77777777" w:rsidTr="001A6BD4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6ACA" w14:textId="77777777" w:rsidR="00136EEC" w:rsidRPr="00C941CA" w:rsidRDefault="00136EEC" w:rsidP="001A6BD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Depress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AD0F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Low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04F2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19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925B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5.6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69C1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Low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C989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20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5DFD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6.00</w:t>
            </w:r>
          </w:p>
        </w:tc>
      </w:tr>
      <w:tr w:rsidR="00136EEC" w:rsidRPr="00C941CA" w14:paraId="079C140D" w14:textId="77777777" w:rsidTr="001A6BD4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B7EF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1555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Hig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189F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20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7530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6.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7BB7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Hig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0E0D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19.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B1DC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5.80</w:t>
            </w:r>
          </w:p>
        </w:tc>
      </w:tr>
      <w:tr w:rsidR="00136EEC" w:rsidRPr="00C941CA" w14:paraId="125BB1DE" w14:textId="77777777" w:rsidTr="001A6BD4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E302" w14:textId="77777777" w:rsidR="00136EEC" w:rsidRPr="00C941CA" w:rsidRDefault="00136EEC" w:rsidP="001A6BD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Anxiet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849D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Low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606A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42.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9321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11.9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43EA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Low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2346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44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2845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12.10</w:t>
            </w:r>
          </w:p>
        </w:tc>
      </w:tr>
      <w:tr w:rsidR="00136EEC" w:rsidRPr="00C941CA" w14:paraId="5CD76C46" w14:textId="77777777" w:rsidTr="001A6BD4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3A1C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214E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Hig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A512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44.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8791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12.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B266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Hig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BC0A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43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7BF7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12.41</w:t>
            </w:r>
          </w:p>
        </w:tc>
      </w:tr>
      <w:tr w:rsidR="00136EEC" w:rsidRPr="00C941CA" w14:paraId="3F3150E6" w14:textId="77777777" w:rsidTr="001A6BD4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A673" w14:textId="77777777" w:rsidR="00136EEC" w:rsidRPr="00C941CA" w:rsidRDefault="00136EEC" w:rsidP="001A6BD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Stres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6EA1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Low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030F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16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37EF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7.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8B5D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Low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49D2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17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F1BA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7.60</w:t>
            </w:r>
          </w:p>
        </w:tc>
      </w:tr>
      <w:tr w:rsidR="00136EEC" w:rsidRPr="00C941CA" w14:paraId="43BF5028" w14:textId="77777777" w:rsidTr="001A6BD4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69B6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4302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Hig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800A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18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D115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7.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D71D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Hig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4E1F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16.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EC41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7.59</w:t>
            </w:r>
          </w:p>
        </w:tc>
      </w:tr>
      <w:tr w:rsidR="00136EEC" w:rsidRPr="00C941CA" w14:paraId="5724A146" w14:textId="77777777" w:rsidTr="001A6BD4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E081" w14:textId="77777777" w:rsidR="00136EEC" w:rsidRPr="00C941CA" w:rsidRDefault="00136EEC" w:rsidP="001A6BD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Conspiracy Belief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83C3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Low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B3F2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2.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182A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0.9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E783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Low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67C7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2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194E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0.90</w:t>
            </w:r>
          </w:p>
        </w:tc>
      </w:tr>
      <w:tr w:rsidR="00136EEC" w:rsidRPr="00C941CA" w14:paraId="72BEADCA" w14:textId="77777777" w:rsidTr="001A6BD4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CF66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5524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Hig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4528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2.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EBC4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0.9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AF0B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Hig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281D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2.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C8C3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0.95</w:t>
            </w:r>
          </w:p>
        </w:tc>
      </w:tr>
      <w:tr w:rsidR="00136EEC" w:rsidRPr="00C941CA" w14:paraId="15BE16F0" w14:textId="77777777" w:rsidTr="001A6BD4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0D21" w14:textId="77777777" w:rsidR="00136EEC" w:rsidRPr="00C941CA" w:rsidRDefault="00136EEC" w:rsidP="001A6BD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Paranormal Belief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7072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Low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ADDD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61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D910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29.9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3C97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Low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3768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60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86B7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30.56</w:t>
            </w:r>
          </w:p>
        </w:tc>
      </w:tr>
      <w:tr w:rsidR="00136EEC" w:rsidRPr="00C941CA" w14:paraId="01DEFF85" w14:textId="77777777" w:rsidTr="001A6BD4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2C3CA" w14:textId="77777777" w:rsidR="00136EEC" w:rsidRPr="00C941CA" w:rsidRDefault="00136EEC" w:rsidP="001A6BD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DE49E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High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838C5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64.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6C053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31.8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CF311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High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58E85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65.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958C2" w14:textId="77777777" w:rsidR="00136EEC" w:rsidRPr="00C941CA" w:rsidRDefault="00136EEC" w:rsidP="001A6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941CA">
              <w:rPr>
                <w:rFonts w:eastAsia="Times New Roman" w:cs="Times New Roman"/>
                <w:color w:val="000000"/>
                <w:szCs w:val="24"/>
                <w:lang w:eastAsia="en-GB"/>
              </w:rPr>
              <w:t>31.22</w:t>
            </w:r>
          </w:p>
        </w:tc>
      </w:tr>
    </w:tbl>
    <w:p w14:paraId="62FD3A4D" w14:textId="77777777" w:rsidR="001927C1" w:rsidRDefault="001927C1" w:rsidP="00136EEC">
      <w:pPr>
        <w:spacing w:line="240" w:lineRule="auto"/>
      </w:pPr>
    </w:p>
    <w:sectPr w:rsidR="001927C1" w:rsidSect="00136E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EEC"/>
    <w:rsid w:val="00136EEC"/>
    <w:rsid w:val="001927C1"/>
    <w:rsid w:val="0076024B"/>
    <w:rsid w:val="00B3575E"/>
    <w:rsid w:val="00C04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5C77A"/>
  <w15:chartTrackingRefBased/>
  <w15:docId w15:val="{B89922BD-FC96-4E74-82E9-2E2EF1F30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6EEC"/>
    <w:pPr>
      <w:spacing w:line="25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4A3C"/>
    <w:pPr>
      <w:keepNext/>
      <w:keepLines/>
      <w:spacing w:before="240" w:after="0" w:line="259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4A3C"/>
    <w:pPr>
      <w:keepNext/>
      <w:keepLines/>
      <w:spacing w:before="40" w:after="0" w:line="259" w:lineRule="auto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04A3C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4A3C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04A3C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4A3C"/>
    <w:rPr>
      <w:rFonts w:ascii="Times New Roman" w:eastAsiaTheme="majorEastAsia" w:hAnsi="Times New Roman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27332A-4DFA-8A4D-B601-2D06D1F9A4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68</Words>
  <Characters>2671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Denis</dc:creator>
  <cp:keywords/>
  <dc:description/>
  <cp:lastModifiedBy>Dan Denis</cp:lastModifiedBy>
  <cp:revision>3</cp:revision>
  <dcterms:created xsi:type="dcterms:W3CDTF">2016-05-10T12:39:00Z</dcterms:created>
  <dcterms:modified xsi:type="dcterms:W3CDTF">2016-05-12T16:29:00Z</dcterms:modified>
</cp:coreProperties>
</file>